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674" w:rsidRPr="00A85A70" w:rsidRDefault="00A83674" w:rsidP="00A83674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Appendix </w:t>
      </w:r>
      <w:r>
        <w:rPr>
          <w:rFonts w:ascii="Times New Roman" w:hAnsi="Times New Roman" w:hint="eastAsia"/>
          <w:b/>
        </w:rPr>
        <w:t>4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>
        <w:rPr>
          <w:rFonts w:ascii="Times New Roman" w:hAnsi="Times New Roman" w:hint="eastAsia"/>
          <w:b/>
        </w:rPr>
        <w:t>a</w:t>
      </w:r>
      <w:r>
        <w:rPr>
          <w:rFonts w:ascii="Times New Roman" w:hAnsi="Times New Roman"/>
          <w:b/>
        </w:rPr>
        <w:t xml:space="preserve">ge and </w:t>
      </w:r>
      <w:r w:rsidR="001D5E08">
        <w:rPr>
          <w:rFonts w:ascii="Times New Roman" w:hAnsi="Times New Roman" w:hint="eastAsia"/>
          <w:b/>
        </w:rPr>
        <w:t>web-based</w:t>
      </w:r>
      <w:r w:rsidR="001D5E08">
        <w:rPr>
          <w:rFonts w:ascii="Times New Roman" w:hAnsi="Times New Roman"/>
          <w:b/>
        </w:rPr>
        <w:t xml:space="preserve"> </w:t>
      </w:r>
      <w:r w:rsidR="001D5E08">
        <w:rPr>
          <w:rFonts w:ascii="Times New Roman" w:hAnsi="Times New Roman" w:hint="eastAsia"/>
          <w:b/>
        </w:rPr>
        <w:t>health</w:t>
      </w:r>
      <w:r w:rsidR="001D5E08">
        <w:rPr>
          <w:rFonts w:ascii="Times New Roman" w:hAnsi="Times New Roman"/>
          <w:b/>
        </w:rPr>
        <w:t xml:space="preserve"> </w:t>
      </w:r>
      <w:r w:rsidR="001D5E08">
        <w:rPr>
          <w:rFonts w:ascii="Times New Roman" w:hAnsi="Times New Roman" w:hint="eastAsia"/>
          <w:b/>
        </w:rPr>
        <w:t>IQ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5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19"/>
      </w:tblGrid>
      <w:tr w:rsidR="00A83674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tcBorders>
              <w:bottom w:val="nil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A83674" w:rsidRPr="00D65301" w:rsidTr="00F761CA">
        <w:tc>
          <w:tcPr>
            <w:tcW w:w="1009" w:type="pct"/>
            <w:gridSpan w:val="2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Technology Context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ocial media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397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32.86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17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ocial media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,066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1592" w:type="pct"/>
            <w:gridSpan w:val="4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,83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94.34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37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54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2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20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88.06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33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7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,17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1374" w:type="pct"/>
            <w:gridSpan w:val="3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,79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7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7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.37**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86.63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0.93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5.40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,58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,41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4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93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59.51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2.67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6.05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96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0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1374" w:type="pct"/>
            <w:gridSpan w:val="3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,97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86*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21.47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3.77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8.10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,40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7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5000" w:type="pct"/>
            <w:gridSpan w:val="14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Quality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37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4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78.32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2.50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5.59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80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lastRenderedPageBreak/>
              <w:t xml:space="preserve">   Trust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,290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9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0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29.67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23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3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,869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udy Method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urvey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,68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0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25.19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17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18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Experiment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78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,648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13.63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08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60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81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0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Outlet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Journal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,288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3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21.50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14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64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journal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175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0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9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7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,89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88.05**</w:t>
            </w: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76%</w:t>
            </w: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.74%</w:t>
            </w:r>
          </w:p>
        </w:tc>
      </w:tr>
      <w:tr w:rsidR="00A83674" w:rsidRPr="00D65301" w:rsidTr="00F761CA">
        <w:tc>
          <w:tcPr>
            <w:tcW w:w="8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,571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218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2</w:t>
            </w:r>
          </w:p>
        </w:tc>
        <w:tc>
          <w:tcPr>
            <w:tcW w:w="2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</w:t>
            </w:r>
          </w:p>
        </w:tc>
        <w:tc>
          <w:tcPr>
            <w:tcW w:w="309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1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1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4</w:t>
            </w:r>
          </w:p>
        </w:tc>
        <w:tc>
          <w:tcPr>
            <w:tcW w:w="301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44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3" w:type="pct"/>
            <w:shd w:val="clear" w:color="auto" w:fill="auto"/>
          </w:tcPr>
          <w:p w:rsidR="00A83674" w:rsidRPr="00D65301" w:rsidRDefault="00A8367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</w:tbl>
    <w:p w:rsidR="00A83674" w:rsidRPr="00A85A70" w:rsidRDefault="00A83674" w:rsidP="00A83674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A83674" w:rsidRPr="00A85A70" w:rsidRDefault="00A83674" w:rsidP="00A83674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p w:rsidR="00922E45" w:rsidRDefault="00A83674" w:rsidP="00A83674">
      <w:r>
        <w:rPr>
          <w:rFonts w:ascii="Times New Roman" w:hAnsi="Times New Roman"/>
          <w:b/>
        </w:rPr>
        <w:br w:type="page"/>
      </w:r>
    </w:p>
    <w:sectPr w:rsidR="00922E45" w:rsidSect="00A836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674"/>
    <w:rsid w:val="001D5E08"/>
    <w:rsid w:val="00922E45"/>
    <w:rsid w:val="00A8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1EF8C"/>
  <w15:chartTrackingRefBased/>
  <w15:docId w15:val="{685189A0-D435-4D12-848C-574E58618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674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A83674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A83674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08T08:12:00Z</dcterms:created>
  <dcterms:modified xsi:type="dcterms:W3CDTF">2022-04-08T08:21:00Z</dcterms:modified>
</cp:coreProperties>
</file>